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6B429E" w14:textId="77777777" w:rsidR="006C05A9" w:rsidRDefault="006C05A9" w:rsidP="006C05A9">
      <w:pPr>
        <w:rPr>
          <w:sz w:val="24"/>
          <w:szCs w:val="24"/>
          <w:lang w:val="en-US"/>
        </w:rPr>
      </w:pPr>
      <w:bookmarkStart w:id="0" w:name="_GoBack"/>
      <w:bookmarkEnd w:id="0"/>
      <w:r w:rsidRPr="00CF2E7C">
        <w:rPr>
          <w:b/>
          <w:bCs/>
          <w:sz w:val="24"/>
          <w:szCs w:val="24"/>
          <w:lang w:val="en-US"/>
        </w:rPr>
        <w:t>Supplementary Table S1:</w:t>
      </w:r>
      <w:r>
        <w:rPr>
          <w:sz w:val="24"/>
          <w:szCs w:val="24"/>
          <w:lang w:val="en-US"/>
        </w:rPr>
        <w:t xml:space="preserve"> SARS-CoV-2 RNA positivity and anti-RBD-IgG development of the enrolled subjects during the time study.</w:t>
      </w:r>
    </w:p>
    <w:tbl>
      <w:tblPr>
        <w:tblW w:w="10977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1819"/>
        <w:gridCol w:w="2410"/>
        <w:gridCol w:w="2551"/>
        <w:gridCol w:w="2977"/>
      </w:tblGrid>
      <w:tr w:rsidR="00813E58" w:rsidRPr="00EE2C8D" w14:paraId="18A03945" w14:textId="77777777" w:rsidTr="00B744D2">
        <w:trPr>
          <w:trHeight w:val="300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76332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bookmarkStart w:id="1" w:name="RANGE!A1:F55"/>
            <w:r w:rsidRPr="00EE2C8D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Sample ID</w:t>
            </w:r>
            <w:bookmarkEnd w:id="1"/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526B1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SARS-CoV-2 RNA+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7C87C" w14:textId="55F5A123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EE2C8D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 xml:space="preserve">anti-RBD-IgG+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at the T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30189" w14:textId="7FAC1B70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EE2C8D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 xml:space="preserve">anti-RBD-IgG+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at the T2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E9900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EE2C8D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ever developed  anti-RBD-IgG+</w:t>
            </w:r>
          </w:p>
        </w:tc>
      </w:tr>
      <w:tr w:rsidR="00813E58" w:rsidRPr="00EE2C8D" w14:paraId="1705A607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1BC3F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F8EDD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DC865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D97F2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ADCCF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</w:tr>
      <w:tr w:rsidR="00813E58" w:rsidRPr="00EE2C8D" w14:paraId="4DD23B36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F1031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D03BE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07F94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B297B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32FEC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</w:tr>
      <w:tr w:rsidR="00813E58" w:rsidRPr="00EE2C8D" w14:paraId="5A262F3A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67597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9D5B4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7DF10" w14:textId="1696FF28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55F46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n.a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4E0EF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</w:tr>
      <w:tr w:rsidR="00813E58" w:rsidRPr="00EE2C8D" w14:paraId="1C4FE5FC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EAE66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528DE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445C2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50E1A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AC121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</w:tr>
      <w:tr w:rsidR="00813E58" w:rsidRPr="00EE2C8D" w14:paraId="0F0407B9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6A39A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F277C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EB7C1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C42D4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C7F13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</w:tr>
      <w:tr w:rsidR="00813E58" w:rsidRPr="00EE2C8D" w14:paraId="1C83B437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8F596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249DD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F046B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93F1C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n.a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6DE86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</w:tr>
      <w:tr w:rsidR="00813E58" w:rsidRPr="00EE2C8D" w14:paraId="654371FD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56D4A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E520C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5EF71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F8D6E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18476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</w:tr>
      <w:tr w:rsidR="00813E58" w:rsidRPr="00EE2C8D" w14:paraId="65B3AB66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8EFEB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8F1A0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1A3B4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1F4F2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EEFD6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</w:tr>
      <w:tr w:rsidR="00813E58" w:rsidRPr="00EE2C8D" w14:paraId="41579E21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34CE9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A4CDA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97AE1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BE8E5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n.a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28D68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</w:tr>
      <w:tr w:rsidR="00813E58" w:rsidRPr="00EE2C8D" w14:paraId="7D178236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A3F8A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1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46C05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729D8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D3D4E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59A26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</w:tr>
      <w:tr w:rsidR="00813E58" w:rsidRPr="00EE2C8D" w14:paraId="4745DE3B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B4CBA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1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B3FD5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900CE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0B440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FFE27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</w:tr>
      <w:tr w:rsidR="00813E58" w:rsidRPr="00EE2C8D" w14:paraId="2E6C2FEA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B62E3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1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D760E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B2F65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61F1F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48B2F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</w:tr>
      <w:tr w:rsidR="00813E58" w:rsidRPr="00EE2C8D" w14:paraId="14C36D73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6F370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1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5B17A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D2CCF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CAB4E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4D2AF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</w:tr>
      <w:tr w:rsidR="00813E58" w:rsidRPr="00EE2C8D" w14:paraId="45E51AB8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AA181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1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2ABB4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D4135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B361D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7E8A6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</w:tr>
      <w:tr w:rsidR="00813E58" w:rsidRPr="00EE2C8D" w14:paraId="6594433D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EECB3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1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B390F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BEE67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5A2C8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2C9CB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</w:tr>
      <w:tr w:rsidR="00813E58" w:rsidRPr="00EE2C8D" w14:paraId="0DB703A8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47AD8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1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9515C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51B25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F4CC8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1758B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</w:tr>
      <w:tr w:rsidR="00813E58" w:rsidRPr="00EE2C8D" w14:paraId="01DFCB4C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3F350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1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A0F24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315CA" w14:textId="0034DD91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7912B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n.a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8ED99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</w:tr>
      <w:tr w:rsidR="00813E58" w:rsidRPr="00EE2C8D" w14:paraId="39E0D0D3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6C561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1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ED882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AFB9A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32510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1BE5D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</w:tr>
      <w:tr w:rsidR="00813E58" w:rsidRPr="00EE2C8D" w14:paraId="7A1A3143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7FCBB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1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74FC0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4B1BB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316E5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n.a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21F5E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</w:tr>
      <w:tr w:rsidR="00813E58" w:rsidRPr="00EE2C8D" w14:paraId="015028D7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0C88E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2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ADB1C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ECAA7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14296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426C4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</w:tr>
      <w:tr w:rsidR="00813E58" w:rsidRPr="00EE2C8D" w14:paraId="1FB5D9C4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B687D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2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47FF2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E3397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DCEE4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6F305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</w:tr>
      <w:tr w:rsidR="00813E58" w:rsidRPr="00EE2C8D" w14:paraId="56930E00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FEA9A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2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7EAD7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6E9E7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84525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16A97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</w:tr>
      <w:tr w:rsidR="00813E58" w:rsidRPr="00EE2C8D" w14:paraId="42ABB307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D0C76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2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3EB60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29042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4FD55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7790D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</w:tr>
      <w:tr w:rsidR="00813E58" w:rsidRPr="00EE2C8D" w14:paraId="48E17336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FDC13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2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A9826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B0FAD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53377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45158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</w:tr>
      <w:tr w:rsidR="00813E58" w:rsidRPr="00EE2C8D" w14:paraId="63A86113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DBB15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2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ECDA7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B34FB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C6B22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6CB0D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</w:tr>
      <w:tr w:rsidR="00813E58" w:rsidRPr="00EE2C8D" w14:paraId="221D10F9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10E50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2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EE8EE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82D0A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4B95D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811BA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</w:tr>
      <w:tr w:rsidR="00813E58" w:rsidRPr="00EE2C8D" w14:paraId="1CC5E780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0D26F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2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5CC16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AD337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5AA71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87323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</w:tr>
      <w:tr w:rsidR="00813E58" w:rsidRPr="00EE2C8D" w14:paraId="6646DE46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ECE8C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2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6C1C7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E009E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A5171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31DB2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</w:tr>
      <w:tr w:rsidR="00813E58" w:rsidRPr="00EE2C8D" w14:paraId="71D55760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A0E81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2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B33FF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C2495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455E6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03670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</w:tr>
      <w:tr w:rsidR="00813E58" w:rsidRPr="00EE2C8D" w14:paraId="17EB69F0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60546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lastRenderedPageBreak/>
              <w:t>3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50A99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B4F59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FDCA7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0CBE8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</w:tr>
      <w:tr w:rsidR="00813E58" w:rsidRPr="00EE2C8D" w14:paraId="1BF3E3CD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BC9D2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3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A4885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2AA1A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49FB4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FAAB0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</w:tr>
      <w:tr w:rsidR="00813E58" w:rsidRPr="00EE2C8D" w14:paraId="652EEDB5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6FC59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3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BCA1B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796F4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6F812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76D75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</w:tr>
      <w:tr w:rsidR="00813E58" w:rsidRPr="00EE2C8D" w14:paraId="2718730A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21F2E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3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30D2A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AFAA2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DFAC9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AB401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</w:tr>
      <w:tr w:rsidR="00813E58" w:rsidRPr="00EE2C8D" w14:paraId="189FE7B0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216F4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3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7840E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87C14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D1283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C0030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</w:tr>
      <w:tr w:rsidR="00813E58" w:rsidRPr="00EE2C8D" w14:paraId="51986509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811E6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3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36F90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874D3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6936E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28F19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</w:tr>
      <w:tr w:rsidR="00813E58" w:rsidRPr="00EE2C8D" w14:paraId="4DBC5818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8E887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3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D7036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A0C1C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F7055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51E69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</w:tr>
      <w:tr w:rsidR="00813E58" w:rsidRPr="00EE2C8D" w14:paraId="4C548EE9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C622A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3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ED01C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4F1AF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89D1F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059DE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</w:tr>
      <w:tr w:rsidR="00813E58" w:rsidRPr="00EE2C8D" w14:paraId="406A7384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B64BF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3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4E700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1CBCD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4537C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397FC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</w:tr>
      <w:tr w:rsidR="00813E58" w:rsidRPr="00EE2C8D" w14:paraId="7B57B286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E680B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3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A46B6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9BD89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91FBD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36FE0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</w:tr>
      <w:tr w:rsidR="00813E58" w:rsidRPr="00EE2C8D" w14:paraId="50389DF7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8A9D3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4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7FA44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B30AF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7B6D1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D328A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</w:tr>
      <w:tr w:rsidR="00813E58" w:rsidRPr="00EE2C8D" w14:paraId="01A94384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0F1A9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4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3AD92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82A77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1CC80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F5053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</w:tr>
      <w:tr w:rsidR="00813E58" w:rsidRPr="00EE2C8D" w14:paraId="6C5EE3B6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FDDBE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4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AA41C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76294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DAE7D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BF2CF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</w:tr>
      <w:tr w:rsidR="00813E58" w:rsidRPr="00EE2C8D" w14:paraId="15F26012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2A845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4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E08F3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1C927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ED61A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883BA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</w:tr>
      <w:tr w:rsidR="00813E58" w:rsidRPr="00EE2C8D" w14:paraId="3AED59F3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C62CA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4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6A778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2078B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821A9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012C9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</w:tr>
      <w:tr w:rsidR="00813E58" w:rsidRPr="00EE2C8D" w14:paraId="0D5EFD71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08A35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4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2DF4F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750D7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4F7C3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1BB66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</w:tr>
      <w:tr w:rsidR="00813E58" w:rsidRPr="00EE2C8D" w14:paraId="5D0AE82F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D932C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4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3BE86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F61EB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C588D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DED71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</w:tr>
      <w:tr w:rsidR="00813E58" w:rsidRPr="00EE2C8D" w14:paraId="6EAECEA6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A2EA4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4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BFBB5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020D6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8793A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F647D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</w:tr>
      <w:tr w:rsidR="00813E58" w:rsidRPr="00EE2C8D" w14:paraId="79ED86DB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A9BD5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4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91904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53DD8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26DAC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63009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</w:tr>
      <w:tr w:rsidR="00813E58" w:rsidRPr="00EE2C8D" w14:paraId="7814CD99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B8B9A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4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75927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FFC57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04E67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C931E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</w:tr>
      <w:tr w:rsidR="00813E58" w:rsidRPr="00EE2C8D" w14:paraId="45097497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04F68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5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3271D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BF027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8ECDF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405A5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</w:tr>
      <w:tr w:rsidR="00813E58" w:rsidRPr="00EE2C8D" w14:paraId="2D30811A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AA331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5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35C93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63150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ED608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5B012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</w:tr>
      <w:tr w:rsidR="00813E58" w:rsidRPr="00EE2C8D" w14:paraId="293D787C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57EC3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5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CE125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9E135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1ADDB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7914A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</w:tr>
      <w:tr w:rsidR="00813E58" w:rsidRPr="00EE2C8D" w14:paraId="03BB7DCE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3F428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5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A6477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56358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0F0C5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1B28C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</w:tr>
      <w:tr w:rsidR="00813E58" w:rsidRPr="00EE2C8D" w14:paraId="042EB404" w14:textId="77777777" w:rsidTr="00B744D2">
        <w:trPr>
          <w:trHeight w:val="300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5EC40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54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537BB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6AB68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A91D8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9D5E0" w14:textId="77777777" w:rsidR="00813E58" w:rsidRPr="00EE2C8D" w:rsidRDefault="00813E58" w:rsidP="00813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E2C8D">
              <w:rPr>
                <w:rFonts w:ascii="Calibri" w:eastAsia="Times New Roman" w:hAnsi="Calibri" w:cs="Calibri"/>
                <w:color w:val="000000"/>
                <w:lang w:val="it-IT" w:eastAsia="it-IT"/>
              </w:rPr>
              <w:t>+</w:t>
            </w:r>
          </w:p>
        </w:tc>
      </w:tr>
    </w:tbl>
    <w:p w14:paraId="0EBCB56E" w14:textId="77777777" w:rsidR="006C05A9" w:rsidRDefault="006C05A9" w:rsidP="006C05A9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+: positive; -: negative; </w:t>
      </w:r>
      <w:proofErr w:type="spellStart"/>
      <w:proofErr w:type="gramStart"/>
      <w:r>
        <w:rPr>
          <w:sz w:val="24"/>
          <w:szCs w:val="24"/>
          <w:lang w:val="en-US"/>
        </w:rPr>
        <w:t>n.a</w:t>
      </w:r>
      <w:proofErr w:type="spellEnd"/>
      <w:proofErr w:type="gramEnd"/>
      <w:r>
        <w:rPr>
          <w:sz w:val="24"/>
          <w:szCs w:val="24"/>
          <w:lang w:val="en-US"/>
        </w:rPr>
        <w:t xml:space="preserve">. not </w:t>
      </w:r>
      <w:proofErr w:type="spellStart"/>
      <w:r>
        <w:rPr>
          <w:sz w:val="24"/>
          <w:szCs w:val="24"/>
          <w:lang w:val="en-US"/>
        </w:rPr>
        <w:t>availableavaliable</w:t>
      </w:r>
      <w:proofErr w:type="spellEnd"/>
    </w:p>
    <w:p w14:paraId="7888E45F" w14:textId="77777777" w:rsidR="006C05A9" w:rsidRDefault="006C05A9" w:rsidP="006C05A9">
      <w:pPr>
        <w:rPr>
          <w:sz w:val="24"/>
          <w:szCs w:val="24"/>
          <w:lang w:val="en-US"/>
        </w:rPr>
      </w:pPr>
    </w:p>
    <w:p w14:paraId="36ADFF2F" w14:textId="77777777" w:rsidR="00572D3C" w:rsidRPr="006C05A9" w:rsidRDefault="00572D3C">
      <w:pPr>
        <w:rPr>
          <w:lang w:val="en-US"/>
        </w:rPr>
      </w:pPr>
    </w:p>
    <w:sectPr w:rsidR="00572D3C" w:rsidRPr="006C05A9" w:rsidSect="006C05A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0NDEyN7cwMTO0MLZQ0lEKTi0uzszPAykwrgUAe6D/1ywAAAA="/>
  </w:docVars>
  <w:rsids>
    <w:rsidRoot w:val="006C05A9"/>
    <w:rsid w:val="001D3709"/>
    <w:rsid w:val="00572D3C"/>
    <w:rsid w:val="006C05A9"/>
    <w:rsid w:val="00813E58"/>
    <w:rsid w:val="00B74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4C27EF"/>
  <w15:chartTrackingRefBased/>
  <w15:docId w15:val="{E694BC36-8D93-457F-B1AC-121E4BC4B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C05A9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2B9371D2B77C744A2A57D441FE60E32" ma:contentTypeVersion="14" ma:contentTypeDescription="Creare un nuovo documento." ma:contentTypeScope="" ma:versionID="09c23feca0fc0360f78fd0217941c01c">
  <xsd:schema xmlns:xsd="http://www.w3.org/2001/XMLSchema" xmlns:xs="http://www.w3.org/2001/XMLSchema" xmlns:p="http://schemas.microsoft.com/office/2006/metadata/properties" xmlns:ns3="139ab190-6f33-4919-ab07-67c91bf5643a" xmlns:ns4="738e6ff2-f253-4b34-b66c-99a0652ff13a" targetNamespace="http://schemas.microsoft.com/office/2006/metadata/properties" ma:root="true" ma:fieldsID="3e8d60517d15d5bbd1b65a02d929c043" ns3:_="" ns4:_="">
    <xsd:import namespace="139ab190-6f33-4919-ab07-67c91bf5643a"/>
    <xsd:import namespace="738e6ff2-f253-4b34-b66c-99a0652ff1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9ab190-6f33-4919-ab07-67c91bf564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8e6ff2-f253-4b34-b66c-99a0652ff13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63BBD71-9EFC-4B29-87B2-0B239E94B44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70A2A07-19DA-419D-A9E2-C6BA1A27B83E}">
  <ds:schemaRefs>
    <ds:schemaRef ds:uri="http://schemas.microsoft.com/office/infopath/2007/PartnerControls"/>
    <ds:schemaRef ds:uri="http://schemas.microsoft.com/office/2006/metadata/properties"/>
    <ds:schemaRef ds:uri="http://purl.org/dc/elements/1.1/"/>
    <ds:schemaRef ds:uri="http://purl.org/dc/dcmitype/"/>
    <ds:schemaRef ds:uri="738e6ff2-f253-4b34-b66c-99a0652ff13a"/>
    <ds:schemaRef ds:uri="http://schemas.microsoft.com/office/2006/documentManagement/types"/>
    <ds:schemaRef ds:uri="139ab190-6f33-4919-ab07-67c91bf5643a"/>
    <ds:schemaRef ds:uri="http://schemas.openxmlformats.org/package/2006/metadata/core-properties"/>
    <ds:schemaRef ds:uri="http://www.w3.org/XML/1998/namespace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30A1BFFD-5022-4943-B758-26C0DC8F67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9ab190-6f33-4919-ab07-67c91bf5643a"/>
    <ds:schemaRef ds:uri="738e6ff2-f253-4b34-b66c-99a0652ff1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Ferrari</dc:creator>
  <cp:keywords/>
  <dc:description/>
  <cp:lastModifiedBy>Luca Ferrari</cp:lastModifiedBy>
  <cp:revision>2</cp:revision>
  <dcterms:created xsi:type="dcterms:W3CDTF">2021-12-03T14:53:00Z</dcterms:created>
  <dcterms:modified xsi:type="dcterms:W3CDTF">2021-12-03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B9371D2B77C744A2A57D441FE60E32</vt:lpwstr>
  </property>
</Properties>
</file>